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095" w:rsidRPr="006E7670" w:rsidRDefault="00785095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8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5"/>
        <w:gridCol w:w="4980"/>
        <w:gridCol w:w="2612"/>
        <w:gridCol w:w="1163"/>
      </w:tblGrid>
      <w:tr w:rsidR="006E7670" w:rsidRPr="006E7670" w:rsidTr="006B30EA">
        <w:trPr>
          <w:trHeight w:val="300"/>
        </w:trPr>
        <w:tc>
          <w:tcPr>
            <w:tcW w:w="3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gene set ID</w:t>
            </w:r>
          </w:p>
        </w:tc>
        <w:tc>
          <w:tcPr>
            <w:tcW w:w="4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al gene set description</w:t>
            </w:r>
          </w:p>
        </w:tc>
        <w:tc>
          <w:tcPr>
            <w:tcW w:w="26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minal P valu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 &lt; 5%</w:t>
            </w:r>
          </w:p>
        </w:tc>
      </w:tr>
      <w:tr w:rsidR="006E7670" w:rsidRPr="006E7670" w:rsidTr="006B30EA">
        <w:trPr>
          <w:trHeight w:val="300"/>
        </w:trPr>
        <w:tc>
          <w:tcPr>
            <w:tcW w:w="3125" w:type="dxa"/>
            <w:tcBorders>
              <w:top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ENSEMBLE</w:t>
            </w:r>
          </w:p>
        </w:tc>
        <w:tc>
          <w:tcPr>
            <w:tcW w:w="4980" w:type="dxa"/>
            <w:tcBorders>
              <w:top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BCL2A1 subnetwork</w:t>
            </w:r>
          </w:p>
        </w:tc>
        <w:tc>
          <w:tcPr>
            <w:tcW w:w="2612" w:type="dxa"/>
            <w:tcBorders>
              <w:top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7.09E-1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E7670" w:rsidRPr="006E7670" w:rsidTr="006C10D4">
        <w:trPr>
          <w:trHeight w:val="300"/>
        </w:trPr>
        <w:tc>
          <w:tcPr>
            <w:tcW w:w="3125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GOTERM</w:t>
            </w:r>
          </w:p>
        </w:tc>
        <w:tc>
          <w:tcPr>
            <w:tcW w:w="4980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T cell activation</w:t>
            </w:r>
          </w:p>
        </w:tc>
        <w:tc>
          <w:tcPr>
            <w:tcW w:w="261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1.87E-09</w:t>
            </w:r>
          </w:p>
        </w:tc>
        <w:tc>
          <w:tcPr>
            <w:tcW w:w="1163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E7670" w:rsidRPr="006E7670" w:rsidTr="006C10D4">
        <w:trPr>
          <w:trHeight w:val="300"/>
        </w:trPr>
        <w:tc>
          <w:tcPr>
            <w:tcW w:w="3125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P:0006414</w:t>
            </w:r>
          </w:p>
        </w:tc>
        <w:tc>
          <w:tcPr>
            <w:tcW w:w="4980" w:type="dxa"/>
            <w:noWrap/>
            <w:hideMark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 xml:space="preserve">Decreased </w:t>
            </w:r>
            <w:r w:rsidR="006E7670" w:rsidRPr="006E7670">
              <w:rPr>
                <w:rFonts w:ascii="Times New Roman" w:hAnsi="Times New Roman" w:cs="Times New Roman"/>
                <w:sz w:val="20"/>
                <w:szCs w:val="20"/>
              </w:rPr>
              <w:t>T cell apoptosis</w:t>
            </w:r>
          </w:p>
        </w:tc>
        <w:tc>
          <w:tcPr>
            <w:tcW w:w="261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2.61E-09</w:t>
            </w:r>
          </w:p>
        </w:tc>
        <w:tc>
          <w:tcPr>
            <w:tcW w:w="1163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6E7670" w:rsidRPr="006E7670" w:rsidTr="006C10D4">
        <w:trPr>
          <w:trHeight w:val="300"/>
        </w:trPr>
        <w:tc>
          <w:tcPr>
            <w:tcW w:w="3125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MP:0002416</w:t>
            </w:r>
          </w:p>
        </w:tc>
        <w:tc>
          <w:tcPr>
            <w:tcW w:w="4980" w:type="dxa"/>
            <w:noWrap/>
            <w:hideMark/>
          </w:tcPr>
          <w:p w:rsidR="006E7670" w:rsidRPr="006E7670" w:rsidRDefault="00BC1814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 xml:space="preserve">Abnormal </w:t>
            </w:r>
            <w:proofErr w:type="spellStart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proerythroblast</w:t>
            </w:r>
            <w:proofErr w:type="spellEnd"/>
            <w:r w:rsidRPr="006E7670">
              <w:rPr>
                <w:rFonts w:ascii="Times New Roman" w:hAnsi="Times New Roman" w:cs="Times New Roman"/>
                <w:sz w:val="20"/>
                <w:szCs w:val="20"/>
              </w:rPr>
              <w:t xml:space="preserve"> morphology</w:t>
            </w:r>
          </w:p>
        </w:tc>
        <w:tc>
          <w:tcPr>
            <w:tcW w:w="2612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9.89E-09</w:t>
            </w:r>
          </w:p>
        </w:tc>
        <w:tc>
          <w:tcPr>
            <w:tcW w:w="1163" w:type="dxa"/>
            <w:noWrap/>
            <w:hideMark/>
          </w:tcPr>
          <w:p w:rsidR="006E7670" w:rsidRPr="006E7670" w:rsidRDefault="006E7670" w:rsidP="006E76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E767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</w:tbl>
    <w:p w:rsidR="00CD275C" w:rsidRDefault="003B4E30" w:rsidP="006E76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  <w:proofErr w:type="gramStart"/>
      <w:r>
        <w:rPr>
          <w:rFonts w:ascii="Times New Roman" w:eastAsiaTheme="minorEastAsia" w:hAnsi="Times New Roman" w:cs="Times New Roman"/>
          <w:b/>
          <w:color w:val="000000"/>
          <w:sz w:val="20"/>
          <w:szCs w:val="20"/>
        </w:rPr>
        <w:t>Additional file</w:t>
      </w:r>
      <w:r w:rsidRPr="006E7670">
        <w:rPr>
          <w:rFonts w:ascii="Times New Roman" w:hAnsi="Times New Roman" w:cs="Times New Roman"/>
          <w:b/>
          <w:sz w:val="20"/>
          <w:szCs w:val="20"/>
        </w:rPr>
        <w:t xml:space="preserve"> 9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6E7670">
        <w:rPr>
          <w:rFonts w:ascii="Times New Roman" w:hAnsi="Times New Roman" w:cs="Times New Roman"/>
          <w:sz w:val="20"/>
          <w:szCs w:val="20"/>
        </w:rPr>
        <w:t xml:space="preserve">  DEPICT gene set enrichment analysis results at Bonferroni corrected genome wide</w:t>
      </w:r>
      <w:r w:rsidRPr="006E767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E7670">
        <w:rPr>
          <w:rFonts w:ascii="Times New Roman" w:hAnsi="Times New Roman" w:cs="Times New Roman"/>
          <w:sz w:val="20"/>
          <w:szCs w:val="20"/>
        </w:rPr>
        <w:t>significance level.</w:t>
      </w:r>
    </w:p>
    <w:p w:rsidR="001443DA" w:rsidRPr="006E7670" w:rsidRDefault="001443DA" w:rsidP="006E767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1443DA" w:rsidRPr="006E7670" w:rsidSect="000F573B">
      <w:headerReference w:type="default" r:id="rId7"/>
      <w:footerReference w:type="default" r:id="rId8"/>
      <w:pgSz w:w="15840" w:h="12240" w:orient="landscape"/>
      <w:pgMar w:top="1152" w:right="1800" w:bottom="1152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7F48" w:rsidRDefault="00767F48" w:rsidP="00767F48">
      <w:pPr>
        <w:spacing w:after="0" w:line="240" w:lineRule="auto"/>
      </w:pPr>
      <w:r>
        <w:separator/>
      </w:r>
    </w:p>
  </w:endnote>
  <w:end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64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F48" w:rsidRDefault="00767F4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B4E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F48" w:rsidRDefault="00767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7F48" w:rsidRDefault="00767F48" w:rsidP="00767F48">
      <w:pPr>
        <w:spacing w:after="0" w:line="240" w:lineRule="auto"/>
      </w:pPr>
      <w:r>
        <w:separator/>
      </w:r>
    </w:p>
  </w:footnote>
  <w:footnote w:type="continuationSeparator" w:id="0">
    <w:p w:rsidR="00767F48" w:rsidRDefault="00767F48" w:rsidP="00767F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F48" w:rsidRDefault="00767F48" w:rsidP="00767F48">
    <w:pPr>
      <w:pStyle w:val="Header"/>
      <w:jc w:val="right"/>
    </w:pPr>
    <w:r>
      <w:tab/>
    </w:r>
    <w:r>
      <w:tab/>
    </w:r>
    <w:r>
      <w:tab/>
      <w:t>|Chattopadhyay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44C"/>
    <w:rsid w:val="00035156"/>
    <w:rsid w:val="0006118E"/>
    <w:rsid w:val="000728BD"/>
    <w:rsid w:val="0009127C"/>
    <w:rsid w:val="000C1839"/>
    <w:rsid w:val="000C50E1"/>
    <w:rsid w:val="000D7BF3"/>
    <w:rsid w:val="000F573B"/>
    <w:rsid w:val="001370B9"/>
    <w:rsid w:val="001443DA"/>
    <w:rsid w:val="0019321A"/>
    <w:rsid w:val="001B60ED"/>
    <w:rsid w:val="001F1BD2"/>
    <w:rsid w:val="00241AE8"/>
    <w:rsid w:val="002857A8"/>
    <w:rsid w:val="00296DD4"/>
    <w:rsid w:val="002A49B8"/>
    <w:rsid w:val="00323EF5"/>
    <w:rsid w:val="003423C3"/>
    <w:rsid w:val="003B11F5"/>
    <w:rsid w:val="003B4E30"/>
    <w:rsid w:val="003C5DA9"/>
    <w:rsid w:val="003E7088"/>
    <w:rsid w:val="003F38BB"/>
    <w:rsid w:val="0044180D"/>
    <w:rsid w:val="00470C3E"/>
    <w:rsid w:val="00476C08"/>
    <w:rsid w:val="00480B7A"/>
    <w:rsid w:val="00492BE6"/>
    <w:rsid w:val="00496395"/>
    <w:rsid w:val="005075CF"/>
    <w:rsid w:val="00534146"/>
    <w:rsid w:val="00546FC7"/>
    <w:rsid w:val="00574789"/>
    <w:rsid w:val="005D7FDE"/>
    <w:rsid w:val="00637F9F"/>
    <w:rsid w:val="00651378"/>
    <w:rsid w:val="00694455"/>
    <w:rsid w:val="006B30EA"/>
    <w:rsid w:val="006C10D4"/>
    <w:rsid w:val="006E7670"/>
    <w:rsid w:val="00724F99"/>
    <w:rsid w:val="00747B9E"/>
    <w:rsid w:val="00750F20"/>
    <w:rsid w:val="0076207C"/>
    <w:rsid w:val="00767F48"/>
    <w:rsid w:val="00785095"/>
    <w:rsid w:val="00822F6B"/>
    <w:rsid w:val="008321C6"/>
    <w:rsid w:val="008642BA"/>
    <w:rsid w:val="00864AF3"/>
    <w:rsid w:val="008B2AEB"/>
    <w:rsid w:val="008C1373"/>
    <w:rsid w:val="0097622D"/>
    <w:rsid w:val="009B0EE6"/>
    <w:rsid w:val="00A04FFA"/>
    <w:rsid w:val="00A80C8C"/>
    <w:rsid w:val="00AA218C"/>
    <w:rsid w:val="00AF28E2"/>
    <w:rsid w:val="00AF5E92"/>
    <w:rsid w:val="00B6416E"/>
    <w:rsid w:val="00B75582"/>
    <w:rsid w:val="00B96F09"/>
    <w:rsid w:val="00BC1814"/>
    <w:rsid w:val="00BC2ACD"/>
    <w:rsid w:val="00C54024"/>
    <w:rsid w:val="00C91FBC"/>
    <w:rsid w:val="00CC1DDA"/>
    <w:rsid w:val="00CD275C"/>
    <w:rsid w:val="00CE5C55"/>
    <w:rsid w:val="00D138F2"/>
    <w:rsid w:val="00D17062"/>
    <w:rsid w:val="00D2576C"/>
    <w:rsid w:val="00DD444C"/>
    <w:rsid w:val="00E35CAF"/>
    <w:rsid w:val="00E62DDD"/>
    <w:rsid w:val="00E81E2C"/>
    <w:rsid w:val="00E97181"/>
    <w:rsid w:val="00ED5097"/>
    <w:rsid w:val="00F7316A"/>
    <w:rsid w:val="00FE3B4A"/>
    <w:rsid w:val="00FE5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43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43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3DA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241AE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E3B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B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B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B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B4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7F48"/>
  </w:style>
  <w:style w:type="paragraph" w:styleId="Footer">
    <w:name w:val="footer"/>
    <w:basedOn w:val="Normal"/>
    <w:link w:val="FooterChar"/>
    <w:uiPriority w:val="99"/>
    <w:unhideWhenUsed/>
    <w:rsid w:val="00767F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7F48"/>
  </w:style>
  <w:style w:type="character" w:styleId="Hyperlink">
    <w:name w:val="Hyperlink"/>
    <w:basedOn w:val="DefaultParagraphFont"/>
    <w:uiPriority w:val="99"/>
    <w:unhideWhenUsed/>
    <w:rsid w:val="00BC181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topadhyay, Subhayan</dc:creator>
  <cp:lastModifiedBy>Chattopadhyay, Subhayan</cp:lastModifiedBy>
  <cp:revision>2</cp:revision>
  <cp:lastPrinted>2018-02-26T08:57:00Z</cp:lastPrinted>
  <dcterms:created xsi:type="dcterms:W3CDTF">2018-06-01T08:34:00Z</dcterms:created>
  <dcterms:modified xsi:type="dcterms:W3CDTF">2018-06-01T08:34:00Z</dcterms:modified>
</cp:coreProperties>
</file>